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1898" w:type="dxa"/>
        <w:tblLook w:val="04A0" w:firstRow="1" w:lastRow="0" w:firstColumn="1" w:lastColumn="0" w:noHBand="0" w:noVBand="1"/>
      </w:tblPr>
      <w:tblGrid>
        <w:gridCol w:w="4428"/>
        <w:gridCol w:w="2340"/>
        <w:gridCol w:w="1890"/>
        <w:gridCol w:w="1350"/>
        <w:gridCol w:w="1890"/>
      </w:tblGrid>
      <w:tr w:rsidR="00192EF2" w14:paraId="4E290E31" w14:textId="77777777" w:rsidTr="5B54EBFD">
        <w:trPr>
          <w:trHeight w:val="360"/>
        </w:trPr>
        <w:tc>
          <w:tcPr>
            <w:tcW w:w="118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88C82" w14:textId="322BF933" w:rsidR="00192EF2" w:rsidRPr="007C5B67" w:rsidRDefault="00192E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B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="006E6D79" w:rsidRPr="007C5B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714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</w:t>
            </w:r>
            <w:r w:rsidRPr="007C5B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7C5B67" w:rsidRPr="007C5B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-risk “non-UC” histologic features in total abdominal colectomy specimens differentiate IPAA failure from non-failure patients.</w:t>
            </w:r>
          </w:p>
          <w:p w14:paraId="3BE7B505" w14:textId="432C7E1E" w:rsidR="007C5B67" w:rsidRPr="007C5B67" w:rsidRDefault="007C5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B67">
              <w:rPr>
                <w:rFonts w:ascii="Times New Roman" w:hAnsi="Times New Roman" w:cs="Times New Roman"/>
                <w:sz w:val="24"/>
                <w:szCs w:val="24"/>
              </w:rPr>
              <w:t>The histologic features evaluated include epithelioid granulomas, ileal inflammation, knife-like ulcers, patchy disease with skip areas, right-sided disease with rectal sparing, the depth of inflammation, and the presence at least one high-risk histologic featur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9EFFE79" w14:textId="77777777" w:rsidR="007C5B67" w:rsidRDefault="007C5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5B35BB" w14:textId="2454717A" w:rsidR="007C5B67" w:rsidRPr="00192EF2" w:rsidRDefault="007C5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779D" w14:paraId="563D72B8" w14:textId="77777777" w:rsidTr="5B54EBFD">
        <w:trPr>
          <w:trHeight w:val="710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23DAD" w14:textId="77777777" w:rsidR="00192EF2" w:rsidRPr="00A534AF" w:rsidRDefault="00A5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4AF">
              <w:rPr>
                <w:rFonts w:ascii="Times New Roman" w:hAnsi="Times New Roman" w:cs="Times New Roman"/>
                <w:b/>
                <w:sz w:val="24"/>
                <w:szCs w:val="24"/>
              </w:rPr>
              <w:t>High-Risk Histologic Featur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4E174" w14:textId="77777777" w:rsidR="00192EF2" w:rsidRPr="00A534AF" w:rsidRDefault="00A5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4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PAA </w:t>
            </w:r>
            <w:proofErr w:type="gramStart"/>
            <w:r w:rsidRPr="00A534AF">
              <w:rPr>
                <w:rFonts w:ascii="Times New Roman" w:hAnsi="Times New Roman" w:cs="Times New Roman"/>
                <w:b/>
                <w:sz w:val="24"/>
                <w:szCs w:val="24"/>
              </w:rPr>
              <w:t>Non-Failure</w:t>
            </w:r>
            <w:proofErr w:type="gramEnd"/>
            <w:r w:rsidRPr="00A534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 3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9DD2F" w14:textId="77777777" w:rsidR="00192EF2" w:rsidRPr="00A534AF" w:rsidRDefault="00A5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4AF">
              <w:rPr>
                <w:rFonts w:ascii="Times New Roman" w:hAnsi="Times New Roman" w:cs="Times New Roman"/>
                <w:b/>
                <w:sz w:val="24"/>
                <w:szCs w:val="24"/>
              </w:rPr>
              <w:t>IPAA Failure (n=3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0716D6" w14:textId="77777777" w:rsidR="00192EF2" w:rsidRPr="00A534AF" w:rsidRDefault="00A5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4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534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03E383" w14:textId="77777777" w:rsidR="00192EF2" w:rsidRDefault="003171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193">
              <w:rPr>
                <w:rFonts w:ascii="Times New Roman" w:hAnsi="Times New Roman" w:cs="Times New Roman"/>
                <w:b/>
                <w:sz w:val="24"/>
                <w:szCs w:val="24"/>
              </w:rPr>
              <w:t>Outcome CD</w:t>
            </w:r>
          </w:p>
          <w:p w14:paraId="4B3BF547" w14:textId="77777777" w:rsidR="00317193" w:rsidRPr="00317193" w:rsidRDefault="003171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IPAA Failure)</w:t>
            </w:r>
          </w:p>
        </w:tc>
      </w:tr>
      <w:tr w:rsidR="0009779D" w14:paraId="7EFEAD94" w14:textId="77777777" w:rsidTr="5B54EBFD">
        <w:trPr>
          <w:trHeight w:val="4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0E66D317" w14:textId="5001DD8B" w:rsidR="00192EF2" w:rsidRPr="0084042D" w:rsidRDefault="00ED4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ithelioid </w:t>
            </w:r>
            <w:r w:rsidR="008B137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0E6271">
              <w:rPr>
                <w:rFonts w:ascii="Times New Roman" w:hAnsi="Times New Roman" w:cs="Times New Roman"/>
                <w:sz w:val="24"/>
                <w:szCs w:val="24"/>
              </w:rPr>
              <w:t>ranulom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9BCCF75" w14:textId="77777777" w:rsidR="00192EF2" w:rsidRPr="0084042D" w:rsidRDefault="0036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6F7485" w14:textId="77777777" w:rsidR="00192EF2" w:rsidRPr="0084042D" w:rsidRDefault="0036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D61B48" w14:textId="79F09057" w:rsidR="00192EF2" w:rsidRPr="0084042D" w:rsidRDefault="00444D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AA7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E19ADC" w14:textId="77777777" w:rsidR="00192EF2" w:rsidRPr="0084042D" w:rsidRDefault="0036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3E95">
              <w:rPr>
                <w:rFonts w:ascii="Times New Roman" w:hAnsi="Times New Roman" w:cs="Times New Roman"/>
                <w:sz w:val="24"/>
                <w:szCs w:val="24"/>
              </w:rPr>
              <w:t>/1 (100%)</w:t>
            </w:r>
          </w:p>
        </w:tc>
      </w:tr>
      <w:tr w:rsidR="0009779D" w14:paraId="43E1EB17" w14:textId="77777777" w:rsidTr="5B54EBFD">
        <w:trPr>
          <w:trHeight w:val="45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0B5607CC" w14:textId="77777777" w:rsidR="00192EF2" w:rsidRPr="0084042D" w:rsidRDefault="00ED4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al inflamm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E75C87D" w14:textId="77777777" w:rsidR="00192EF2" w:rsidRPr="0084042D" w:rsidRDefault="0036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996A23" w14:textId="77777777" w:rsidR="00192EF2" w:rsidRPr="0084042D" w:rsidRDefault="0036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89649C" w14:textId="3EDFDFF4" w:rsidR="00192EF2" w:rsidRPr="0084042D" w:rsidRDefault="006C6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A79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E5685F" w14:textId="77777777" w:rsidR="00192EF2" w:rsidRPr="0084042D" w:rsidRDefault="0036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73E95">
              <w:rPr>
                <w:rFonts w:ascii="Times New Roman" w:hAnsi="Times New Roman" w:cs="Times New Roman"/>
                <w:sz w:val="24"/>
                <w:szCs w:val="24"/>
              </w:rPr>
              <w:t>/3 (100%)</w:t>
            </w:r>
          </w:p>
        </w:tc>
      </w:tr>
      <w:tr w:rsidR="0009779D" w14:paraId="4A14794B" w14:textId="77777777" w:rsidTr="5B54EBFD">
        <w:trPr>
          <w:trHeight w:val="45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4D049E62" w14:textId="77777777" w:rsidR="00192EF2" w:rsidRPr="0084042D" w:rsidRDefault="000E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ife-like ulc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53CE4F3" w14:textId="77777777" w:rsidR="00192EF2" w:rsidRPr="0084042D" w:rsidRDefault="0036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2825D4" w14:textId="77777777" w:rsidR="00192EF2" w:rsidRPr="0084042D" w:rsidRDefault="0036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38%)</w:t>
            </w:r>
            <w:r w:rsidR="000B6E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4010E7" w14:textId="77777777" w:rsidR="00192EF2" w:rsidRPr="00464091" w:rsidRDefault="000B6E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091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D5546C" w14:textId="77777777" w:rsidR="00192EF2" w:rsidRPr="0084042D" w:rsidRDefault="0036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73E95">
              <w:rPr>
                <w:rFonts w:ascii="Times New Roman" w:hAnsi="Times New Roman" w:cs="Times New Roman"/>
                <w:sz w:val="24"/>
                <w:szCs w:val="24"/>
              </w:rPr>
              <w:t>/15 (67%)</w:t>
            </w:r>
          </w:p>
        </w:tc>
      </w:tr>
      <w:tr w:rsidR="0009779D" w14:paraId="1BED167A" w14:textId="77777777" w:rsidTr="5B54EBFD">
        <w:trPr>
          <w:trHeight w:val="45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0E7E05B8" w14:textId="77777777" w:rsidR="00192EF2" w:rsidRPr="0084042D" w:rsidRDefault="000E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chy disease with skip are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3AE24A9" w14:textId="77777777" w:rsidR="00192EF2" w:rsidRPr="0084042D" w:rsidRDefault="0036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C11F72" w14:textId="77777777" w:rsidR="00192EF2" w:rsidRPr="0084042D" w:rsidRDefault="0036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E006CB" w14:textId="5574B92B" w:rsidR="00192EF2" w:rsidRPr="0084042D" w:rsidRDefault="00AA7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71844C" w14:textId="77777777" w:rsidR="00192EF2" w:rsidRPr="0084042D" w:rsidRDefault="0036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73E95">
              <w:rPr>
                <w:rFonts w:ascii="Times New Roman" w:hAnsi="Times New Roman" w:cs="Times New Roman"/>
                <w:sz w:val="24"/>
                <w:szCs w:val="24"/>
              </w:rPr>
              <w:t>/2 (100%)</w:t>
            </w:r>
          </w:p>
        </w:tc>
      </w:tr>
      <w:tr w:rsidR="0009779D" w14:paraId="4F4DCEF7" w14:textId="77777777" w:rsidTr="5B54EBFD">
        <w:trPr>
          <w:trHeight w:val="45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71840901" w14:textId="77777777" w:rsidR="00192EF2" w:rsidRPr="0084042D" w:rsidRDefault="000E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-sided disease with rectal spar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15A5E86" w14:textId="77777777" w:rsidR="00192EF2" w:rsidRPr="0084042D" w:rsidRDefault="0036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E941ED" w14:textId="77777777" w:rsidR="00192EF2" w:rsidRPr="0084042D" w:rsidRDefault="0036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2F5B1" w14:textId="04E90DBD" w:rsidR="00192EF2" w:rsidRPr="0084042D" w:rsidRDefault="00B52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863E9" w14:textId="77777777" w:rsidR="00192EF2" w:rsidRPr="0084042D" w:rsidRDefault="0036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3FE7" w14:paraId="4E8A8FB7" w14:textId="77777777" w:rsidTr="5B54EBFD">
        <w:trPr>
          <w:trHeight w:val="720"/>
        </w:trPr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9B417" w14:textId="3BCA4E43" w:rsidR="007E3FE7" w:rsidRDefault="007E3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62B">
              <w:rPr>
                <w:rFonts w:ascii="Times New Roman" w:hAnsi="Times New Roman" w:cs="Times New Roman"/>
                <w:sz w:val="24"/>
                <w:szCs w:val="24"/>
              </w:rPr>
              <w:t>Inflammation depth score of 3 or more</w:t>
            </w:r>
            <w:r w:rsidR="002062B7">
              <w:rPr>
                <w:rFonts w:ascii="Times New Roman" w:hAnsi="Times New Roman" w:cs="Times New Roman"/>
                <w:sz w:val="24"/>
                <w:szCs w:val="24"/>
              </w:rPr>
              <w:t xml:space="preserve">    (in at least one sampled section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ED8CE" w14:textId="77777777" w:rsidR="007E3FE7" w:rsidRDefault="0078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8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039D1" w14:textId="77777777" w:rsidR="007E3FE7" w:rsidRDefault="0078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59%)</w:t>
            </w:r>
            <w:r w:rsidR="00610DB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16DEBE" w14:textId="77777777" w:rsidR="007E3FE7" w:rsidRPr="00464091" w:rsidRDefault="007852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091">
              <w:rPr>
                <w:rFonts w:ascii="Times New Roman" w:hAnsi="Times New Roman" w:cs="Times New Roman"/>
                <w:b/>
                <w:sz w:val="24"/>
                <w:szCs w:val="24"/>
              </w:rPr>
              <w:t>0.000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6BF45E" w14:textId="77777777" w:rsidR="007E3FE7" w:rsidRDefault="00785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73E95">
              <w:rPr>
                <w:rFonts w:ascii="Times New Roman" w:hAnsi="Times New Roman" w:cs="Times New Roman"/>
                <w:sz w:val="24"/>
                <w:szCs w:val="24"/>
              </w:rPr>
              <w:t>/23 (57%)</w:t>
            </w:r>
          </w:p>
        </w:tc>
      </w:tr>
      <w:tr w:rsidR="00C4053D" w14:paraId="16BDB755" w14:textId="77777777" w:rsidTr="5B54EBFD">
        <w:trPr>
          <w:trHeight w:val="620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3C332" w14:textId="3E40F6CA" w:rsidR="00C4053D" w:rsidRPr="00EA462B" w:rsidRDefault="00C40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least one high-risk histologic feature presen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419DF" w14:textId="31587665" w:rsidR="00C4053D" w:rsidRDefault="00C40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1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16F81" w14:textId="228D7F89" w:rsidR="00C4053D" w:rsidRDefault="00C40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69%)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9F8C7E" w14:textId="0914C713" w:rsidR="00C4053D" w:rsidRPr="00464091" w:rsidRDefault="5B54EBFD" w:rsidP="5B54EB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5B54E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DD9583" w14:textId="77777777" w:rsidR="00C4053D" w:rsidRDefault="00C40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B849F4" w14:textId="77777777" w:rsidR="00464091" w:rsidRPr="00464091" w:rsidRDefault="00464091" w:rsidP="00464091">
      <w:pPr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1CF9F3C1" w14:textId="77777777" w:rsidR="007E3FE7" w:rsidRPr="00EA462B" w:rsidRDefault="00630249" w:rsidP="00464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C, ulcerative colitis; </w:t>
      </w:r>
      <w:r w:rsidR="00464091">
        <w:rPr>
          <w:rFonts w:ascii="Times New Roman" w:hAnsi="Times New Roman" w:cs="Times New Roman"/>
          <w:sz w:val="24"/>
          <w:szCs w:val="24"/>
        </w:rPr>
        <w:t>IPAA, ileal pouch-anal anastomosis; CD, Crohn’s disease</w:t>
      </w:r>
    </w:p>
    <w:sectPr w:rsidR="007E3FE7" w:rsidRPr="00EA462B" w:rsidSect="0009779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2EF2"/>
    <w:rsid w:val="0009779D"/>
    <w:rsid w:val="000B6EAD"/>
    <w:rsid w:val="000E6271"/>
    <w:rsid w:val="00154CDC"/>
    <w:rsid w:val="00173E95"/>
    <w:rsid w:val="00192EF2"/>
    <w:rsid w:val="001B45B0"/>
    <w:rsid w:val="001D69F1"/>
    <w:rsid w:val="002062B7"/>
    <w:rsid w:val="00317193"/>
    <w:rsid w:val="00360618"/>
    <w:rsid w:val="00363D1F"/>
    <w:rsid w:val="003A0109"/>
    <w:rsid w:val="00444D1D"/>
    <w:rsid w:val="00464091"/>
    <w:rsid w:val="00610DB9"/>
    <w:rsid w:val="00630249"/>
    <w:rsid w:val="006A7CFF"/>
    <w:rsid w:val="006C67B6"/>
    <w:rsid w:val="006E6D79"/>
    <w:rsid w:val="007852BD"/>
    <w:rsid w:val="007C5B67"/>
    <w:rsid w:val="007E3FE7"/>
    <w:rsid w:val="0084042D"/>
    <w:rsid w:val="008B1375"/>
    <w:rsid w:val="009E2CE9"/>
    <w:rsid w:val="00A534AF"/>
    <w:rsid w:val="00A7147B"/>
    <w:rsid w:val="00AA7989"/>
    <w:rsid w:val="00B524DB"/>
    <w:rsid w:val="00C11E9B"/>
    <w:rsid w:val="00C4053D"/>
    <w:rsid w:val="00C64EB1"/>
    <w:rsid w:val="00CD42BE"/>
    <w:rsid w:val="00EA462B"/>
    <w:rsid w:val="00ED41AD"/>
    <w:rsid w:val="00F1069D"/>
    <w:rsid w:val="00F17EB9"/>
    <w:rsid w:val="00F67421"/>
    <w:rsid w:val="5B54E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1F737"/>
  <w15:docId w15:val="{8D0596D6-D17B-4C0F-A6ED-181FFECA7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9</Characters>
  <Application>Microsoft Office Word</Application>
  <DocSecurity>0</DocSecurity>
  <Lines>7</Lines>
  <Paragraphs>2</Paragraphs>
  <ScaleCrop>false</ScaleCrop>
  <Company>The University of Chicago Medical Center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as, Andrea [UCH]</dc:creator>
  <cp:lastModifiedBy>Weber, Christopher Ronald [BSD] - PTH</cp:lastModifiedBy>
  <cp:revision>37</cp:revision>
  <cp:lastPrinted>2024-07-18T18:15:00Z</cp:lastPrinted>
  <dcterms:created xsi:type="dcterms:W3CDTF">2020-07-01T14:25:00Z</dcterms:created>
  <dcterms:modified xsi:type="dcterms:W3CDTF">2024-12-10T15:00:00Z</dcterms:modified>
</cp:coreProperties>
</file>